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472E54" w14:textId="336E1532" w:rsidR="00D139B4" w:rsidRPr="00FA0D48" w:rsidRDefault="00DF37CB" w:rsidP="00F945FB">
      <w:pPr>
        <w:adjustRightInd w:val="0"/>
        <w:snapToGrid w:val="0"/>
        <w:spacing w:line="360" w:lineRule="auto"/>
        <w:jc w:val="both"/>
        <w:rPr>
          <w:b/>
          <w:color w:val="000000"/>
        </w:rPr>
      </w:pPr>
      <w:bookmarkStart w:id="0" w:name="_Hlk157255008"/>
      <w:r w:rsidRPr="00F945FB">
        <w:rPr>
          <w:b/>
          <w:color w:val="000000"/>
        </w:rPr>
        <w:t>S</w:t>
      </w:r>
      <w:r w:rsidR="002B10BD" w:rsidRPr="00F945FB">
        <w:rPr>
          <w:b/>
          <w:color w:val="000000"/>
        </w:rPr>
        <w:t>7</w:t>
      </w:r>
      <w:bookmarkEnd w:id="0"/>
      <w:r w:rsidR="00426A97">
        <w:rPr>
          <w:b/>
          <w:color w:val="000000"/>
        </w:rPr>
        <w:t xml:space="preserve"> </w:t>
      </w:r>
      <w:r w:rsidR="00426A97" w:rsidRPr="00F945FB">
        <w:rPr>
          <w:b/>
          <w:color w:val="000000"/>
        </w:rPr>
        <w:t>Table</w:t>
      </w:r>
      <w:r w:rsidR="00F945FB" w:rsidRPr="00F945FB">
        <w:rPr>
          <w:b/>
          <w:color w:val="000000"/>
        </w:rPr>
        <w:t xml:space="preserve">. </w:t>
      </w:r>
      <w:r w:rsidRPr="00FA0D48">
        <w:rPr>
          <w:b/>
          <w:color w:val="000000"/>
        </w:rPr>
        <w:t>Identification of TMEM239 binding proteins</w:t>
      </w:r>
      <w:r w:rsidR="001A1D58" w:rsidRPr="00FA0D48">
        <w:rPr>
          <w:b/>
          <w:color w:val="000000"/>
        </w:rPr>
        <w:t xml:space="preserve"> in </w:t>
      </w:r>
      <w:r w:rsidR="00FA0D48" w:rsidRPr="00FA0D48">
        <w:rPr>
          <w:rFonts w:hint="eastAsia"/>
          <w:b/>
          <w:color w:val="000000"/>
        </w:rPr>
        <w:t>ASFV</w:t>
      </w:r>
      <w:r w:rsidR="001A1D58" w:rsidRPr="00FA0D48">
        <w:rPr>
          <w:b/>
          <w:color w:val="000000"/>
        </w:rPr>
        <w:t xml:space="preserve"> infected group</w:t>
      </w:r>
      <w:r w:rsidRPr="00FA0D48">
        <w:rPr>
          <w:b/>
          <w:color w:val="000000"/>
        </w:rPr>
        <w:t xml:space="preserve"> by use of mass spectrometry.</w:t>
      </w:r>
      <w:bookmarkStart w:id="1" w:name="_GoBack"/>
      <w:bookmarkEnd w:id="1"/>
    </w:p>
    <w:tbl>
      <w:tblPr>
        <w:tblW w:w="12384" w:type="dxa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2410"/>
        <w:gridCol w:w="1276"/>
        <w:gridCol w:w="1276"/>
        <w:gridCol w:w="1134"/>
        <w:gridCol w:w="992"/>
        <w:gridCol w:w="1559"/>
        <w:gridCol w:w="1469"/>
      </w:tblGrid>
      <w:tr w:rsidR="00892B4F" w:rsidRPr="00F945FB" w14:paraId="161DEC4F" w14:textId="77777777" w:rsidTr="00892B4F">
        <w:trPr>
          <w:trHeight w:val="300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C0620" w14:textId="20BFB756" w:rsidR="00D139B4" w:rsidRPr="00F945FB" w:rsidRDefault="00D139B4" w:rsidP="001E51F0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Accession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3F88E" w14:textId="77777777" w:rsidR="00D139B4" w:rsidRPr="00F945FB" w:rsidRDefault="00D139B4" w:rsidP="001E51F0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Gene nam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32DE3" w14:textId="77777777" w:rsidR="00D139B4" w:rsidRPr="00F945FB" w:rsidRDefault="00D139B4" w:rsidP="001E51F0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MW [</w:t>
            </w:r>
            <w:proofErr w:type="spellStart"/>
            <w:r w:rsidRPr="00F945FB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kDa</w:t>
            </w:r>
            <w:proofErr w:type="spellEnd"/>
            <w:r w:rsidRPr="00F945FB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]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4302F" w14:textId="77777777" w:rsidR="00D139B4" w:rsidRPr="00F945FB" w:rsidRDefault="00D139B4" w:rsidP="001E51F0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Coverage [%]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9694C" w14:textId="13F44F15" w:rsidR="00D139B4" w:rsidRPr="00F945FB" w:rsidRDefault="00892B4F" w:rsidP="001E51F0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  <w:lang w:eastAsia="zh-CN"/>
              </w:rPr>
              <w:t xml:space="preserve">No. of </w:t>
            </w:r>
            <w:r w:rsidR="00D139B4" w:rsidRPr="00F945FB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PSMs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94394" w14:textId="1E8A9F97" w:rsidR="00D139B4" w:rsidRPr="00F945FB" w:rsidRDefault="00892B4F" w:rsidP="001E51F0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  <w:lang w:eastAsia="zh-CN"/>
              </w:rPr>
              <w:t xml:space="preserve">No. of </w:t>
            </w:r>
            <w:r w:rsidR="00D139B4" w:rsidRPr="00F945FB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Peptid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25CBC" w14:textId="625058CC" w:rsidR="00D139B4" w:rsidRPr="00F945FB" w:rsidRDefault="00892B4F" w:rsidP="001E51F0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21"/>
                <w:szCs w:val="21"/>
                <w:lang w:eastAsia="zh-CN"/>
              </w:rPr>
              <w:t xml:space="preserve">No. of </w:t>
            </w:r>
            <w:r w:rsidR="00D139B4" w:rsidRPr="00F945FB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Unique Peptides</w:t>
            </w:r>
          </w:p>
        </w:tc>
        <w:tc>
          <w:tcPr>
            <w:tcW w:w="14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C5537" w14:textId="77777777" w:rsidR="00D139B4" w:rsidRPr="00F945FB" w:rsidRDefault="00D139B4" w:rsidP="001E51F0">
            <w:pPr>
              <w:jc w:val="center"/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等线"/>
                <w:b/>
                <w:bCs/>
                <w:color w:val="000000"/>
                <w:sz w:val="21"/>
                <w:szCs w:val="21"/>
                <w:lang w:eastAsia="zh-CN"/>
              </w:rPr>
              <w:t>Score</w:t>
            </w:r>
          </w:p>
        </w:tc>
      </w:tr>
      <w:tr w:rsidR="00892B4F" w:rsidRPr="00F945FB" w14:paraId="72A12B5C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5790" w14:textId="407A730B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P003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E005" w14:textId="68A444F1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GAPD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D5D6" w14:textId="6CF07F29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3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7186" w14:textId="1D3145CA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E20C" w14:textId="25BABABC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9AF7" w14:textId="5049EE35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9678" w14:textId="377C7329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8843" w14:textId="0004BE9F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1.01</w:t>
            </w:r>
          </w:p>
        </w:tc>
      </w:tr>
      <w:tr w:rsidR="00892B4F" w:rsidRPr="00F945FB" w14:paraId="495284B8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4B07" w14:textId="29500FBE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F1SGG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26E1" w14:textId="52213C72" w:rsidR="00D139B4" w:rsidRPr="00F945FB" w:rsidRDefault="00481D46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hyperlink r:id="rId6" w:history="1">
              <w:r w:rsidR="00D139B4" w:rsidRPr="00F945FB">
                <w:rPr>
                  <w:rFonts w:eastAsia="宋体"/>
                  <w:color w:val="000000"/>
                  <w:sz w:val="21"/>
                  <w:szCs w:val="21"/>
                  <w:lang w:eastAsia="zh-CN"/>
                </w:rPr>
                <w:t>KRT5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6FAF" w14:textId="322A6363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6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86C9" w14:textId="1987D60C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8A51" w14:textId="180968B9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E8DD" w14:textId="63FD18BE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6345" w14:textId="61817E4C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00A6" w14:textId="3A7D787B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9.50</w:t>
            </w:r>
          </w:p>
        </w:tc>
      </w:tr>
      <w:tr w:rsidR="00892B4F" w:rsidRPr="00F945FB" w14:paraId="5B99F4AE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6B52" w14:textId="2D35A9CA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A0A8D1XIB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18E1" w14:textId="10ED76AA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HNRNP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65C0" w14:textId="45FB5C70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50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53E3" w14:textId="01DC8957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FCD6" w14:textId="45B57AEE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819F" w14:textId="6BE47D5F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8F78" w14:textId="270641DA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DF36" w14:textId="7B27BCDD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9.35</w:t>
            </w:r>
          </w:p>
        </w:tc>
      </w:tr>
      <w:tr w:rsidR="00892B4F" w:rsidRPr="00F945FB" w14:paraId="22CA8F3C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9DCA" w14:textId="1E86F844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A0A8D1UFP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1B68" w14:textId="00D6B9A6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ENSSSCG00060002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5A7E" w14:textId="42ACC85F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8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7B53" w14:textId="1A9D5356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FA0A" w14:textId="394884B9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3822" w14:textId="7C2FFDFB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5CC6" w14:textId="2EC27E10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EB66" w14:textId="00F5DE2A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8.24</w:t>
            </w:r>
          </w:p>
        </w:tc>
      </w:tr>
      <w:tr w:rsidR="00892B4F" w:rsidRPr="00F945FB" w14:paraId="548AE61E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A8D8" w14:textId="2C583F17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A0A4X1T1G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3B37" w14:textId="51CFBCF5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BCAP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712A" w14:textId="3968EE9E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3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3D56" w14:textId="01809332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E75C" w14:textId="3A13080B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A631B" w14:textId="323E8445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BC82" w14:textId="7B178082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47576" w14:textId="47F71315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8.22</w:t>
            </w:r>
          </w:p>
        </w:tc>
      </w:tr>
      <w:tr w:rsidR="00892B4F" w:rsidRPr="00F945FB" w14:paraId="4412209B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EADA" w14:textId="687F67BC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A0A2K6E2S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91C1" w14:textId="085CAA70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KRT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4399" w14:textId="2386392D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46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1E0B" w14:textId="5A265F8B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878D" w14:textId="75DA65FA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1A38" w14:textId="18DB0E28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A2B1" w14:textId="6683A74D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6406" w14:textId="5EA48238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7.26</w:t>
            </w:r>
          </w:p>
        </w:tc>
      </w:tr>
      <w:tr w:rsidR="00892B4F" w:rsidRPr="00F945FB" w14:paraId="2C0A42FD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BFC4" w14:textId="5BB8C282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A0A4X1SRH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736F" w14:textId="708D791B" w:rsidR="00D139B4" w:rsidRPr="00F945FB" w:rsidRDefault="00481D46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hyperlink r:id="rId7" w:history="1">
              <w:r w:rsidR="00D139B4" w:rsidRPr="00F945FB">
                <w:rPr>
                  <w:rFonts w:eastAsia="宋体"/>
                  <w:color w:val="000000"/>
                  <w:sz w:val="21"/>
                  <w:szCs w:val="21"/>
                  <w:lang w:eastAsia="zh-CN"/>
                </w:rPr>
                <w:t>EEF1A2</w:t>
              </w:r>
            </w:hyperlink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29C4" w14:textId="0EA69654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5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FFC5" w14:textId="1C29A84B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11EB" w14:textId="36E9DADD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26AF" w14:textId="33460BC9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D7E6" w14:textId="0761487A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619C" w14:textId="656E8CD0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4.94</w:t>
            </w:r>
          </w:p>
        </w:tc>
      </w:tr>
      <w:tr w:rsidR="00892B4F" w:rsidRPr="00F945FB" w14:paraId="32771CFD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A8EC" w14:textId="3A39247C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P0196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245F" w14:textId="60C122C2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HB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4B04" w14:textId="20BA04D6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D7FC" w14:textId="277D32A2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9805" w14:textId="32BAB21A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B781" w14:textId="6248010E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B8D7" w14:textId="3C87A979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D604" w14:textId="53EBC44C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4.90</w:t>
            </w:r>
          </w:p>
        </w:tc>
      </w:tr>
      <w:tr w:rsidR="00892B4F" w:rsidRPr="00F945FB" w14:paraId="33CD7C2F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DEF8" w14:textId="3E323EC6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Q863T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8763" w14:textId="7893563C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SLC22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E31E" w14:textId="51D95E86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5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BD02" w14:textId="386AF046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B7AB" w14:textId="39BEC6F0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C89A" w14:textId="2012ABE5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9F99" w14:textId="043E0BD4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A0E7" w14:textId="6B7FB35B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4.73</w:t>
            </w:r>
          </w:p>
        </w:tc>
      </w:tr>
      <w:tr w:rsidR="00892B4F" w:rsidRPr="00F945FB" w14:paraId="03916F9C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EEBD" w14:textId="23C8196F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F1S5K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B66E" w14:textId="4ABF9819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PPM1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77D8" w14:textId="745F0908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5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8A2A" w14:textId="46A1E370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27EE" w14:textId="324F99F5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918E" w14:textId="4061FF67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C1FD" w14:textId="4F1F695F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D2BC" w14:textId="210A75DE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.85</w:t>
            </w:r>
          </w:p>
        </w:tc>
      </w:tr>
      <w:tr w:rsidR="00892B4F" w:rsidRPr="00F945FB" w14:paraId="7ACBCA48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6A24" w14:textId="4686F71F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A0A8D1F02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E94E" w14:textId="57032455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ARMCX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237C" w14:textId="3ED7459C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6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3732" w14:textId="1937829E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4969" w14:textId="2325F5B2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2F96" w14:textId="3D53BC77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83A8" w14:textId="3CB31D08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88AB" w14:textId="0ADA8BCC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.75</w:t>
            </w:r>
          </w:p>
        </w:tc>
      </w:tr>
      <w:tr w:rsidR="00892B4F" w:rsidRPr="00F945FB" w14:paraId="73CB6D90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14E7" w14:textId="7B6907FA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A0A4X1TSV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DFBA" w14:textId="221EB865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HADH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9526" w14:textId="5906B578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8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9D95" w14:textId="6F2A029B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419B" w14:textId="1CCC0BD8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C766" w14:textId="24EA91BA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88A12" w14:textId="5C1541A2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8B3D" w14:textId="7BCB2A86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.74</w:t>
            </w:r>
          </w:p>
        </w:tc>
      </w:tr>
      <w:tr w:rsidR="00892B4F" w:rsidRPr="00F945FB" w14:paraId="41B61A06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1550" w14:textId="64551D92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Q6QN1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7C67" w14:textId="60A76942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DIO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22D4" w14:textId="29D16B4B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8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0DB0" w14:textId="480ED08F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EE48" w14:textId="3FEA1719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15BA" w14:textId="1296EA83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44AD" w14:textId="5C4731DD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A552" w14:textId="60BB21E1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.58</w:t>
            </w:r>
          </w:p>
        </w:tc>
      </w:tr>
      <w:tr w:rsidR="00892B4F" w:rsidRPr="00F945FB" w14:paraId="7D64BDCB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2CDA" w14:textId="21C028B1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A0A8D1RPM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6469" w14:textId="04FF0AA7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TMEM2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2F958" w14:textId="3D4611A6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7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96B5" w14:textId="176642F1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939E" w14:textId="5ACD2F6F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E385" w14:textId="2CC49285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5E54" w14:textId="02D5935F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7D67" w14:textId="049F1CC4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.57</w:t>
            </w:r>
          </w:p>
        </w:tc>
      </w:tr>
      <w:tr w:rsidR="00892B4F" w:rsidRPr="00F945FB" w14:paraId="5753476E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0BBC" w14:textId="3397D7B0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A0A4X1UCS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EFDB" w14:textId="4DA860ED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FSCN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861D" w14:textId="1008E45B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69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F369" w14:textId="21C8244B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B3C5" w14:textId="29912C93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8858" w14:textId="4407BA17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9ADD" w14:textId="3F3ADAE1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1D13" w14:textId="23C34A8B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.34</w:t>
            </w:r>
          </w:p>
        </w:tc>
      </w:tr>
      <w:tr w:rsidR="00892B4F" w:rsidRPr="00F945FB" w14:paraId="44D5EA9D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2586" w14:textId="68FC8025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A0A4X1VJZ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41FF" w14:textId="0598C06B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RP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B5F1" w14:textId="21440979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39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C462" w14:textId="1DB62FAE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914F" w14:textId="24610CEF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55E5" w14:textId="59D1B678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15FF" w14:textId="2FEE4D37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AF61" w14:textId="16F99C8D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.15</w:t>
            </w:r>
          </w:p>
        </w:tc>
      </w:tr>
      <w:tr w:rsidR="00892B4F" w:rsidRPr="00F945FB" w14:paraId="44986AAF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62B9" w14:textId="32DA5BA6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A0A287BCW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3D4E" w14:textId="15F590CB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RPS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BAF8" w14:textId="5CDBC852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89A6" w14:textId="14D58CF4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58B5" w14:textId="43977643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E275" w14:textId="44A28344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8003" w14:textId="776938E4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E74E" w14:textId="33BB5954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.13</w:t>
            </w:r>
          </w:p>
        </w:tc>
      </w:tr>
      <w:tr w:rsidR="00892B4F" w:rsidRPr="00F945FB" w14:paraId="059D7118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A321" w14:textId="0B62184D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A0A287BSL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BDD83" w14:textId="4FA8AF18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G6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D118" w14:textId="09B14DD6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5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4BC7" w14:textId="152C55F1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E4C3" w14:textId="00094C19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F405" w14:textId="7AA6C7A7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1BDD" w14:textId="0249FA93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C208" w14:textId="0ED89C5D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.11</w:t>
            </w:r>
          </w:p>
        </w:tc>
      </w:tr>
      <w:tr w:rsidR="00892B4F" w:rsidRPr="00F945FB" w14:paraId="5960926A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6470" w14:textId="5F9C0A5B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A0A287BIE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D170" w14:textId="1DCE6736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NEDD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8ABB" w14:textId="2BBD010D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4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07FE" w14:textId="40DF1724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6FDF" w14:textId="72A7185A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7442" w14:textId="27E19E30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F54D" w14:textId="2D81F157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3F0C" w14:textId="4061E2AB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.11</w:t>
            </w:r>
          </w:p>
        </w:tc>
      </w:tr>
      <w:tr w:rsidR="00892B4F" w:rsidRPr="00F945FB" w14:paraId="04C3D90F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CB4A" w14:textId="1DEFC95E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Q06AU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CCD78" w14:textId="70060346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RAB5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4A8A" w14:textId="0F1434A8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50B9" w14:textId="2540D6F1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92B5" w14:textId="06D4C1C2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3139" w14:textId="18A37928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4121" w14:textId="069F6D27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7EA2" w14:textId="6BC1F8C2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.07</w:t>
            </w:r>
          </w:p>
        </w:tc>
      </w:tr>
      <w:tr w:rsidR="00892B4F" w:rsidRPr="00F945FB" w14:paraId="2BD6B294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BD82" w14:textId="0B7175B9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A0A4X1TAR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12BE" w14:textId="0414BB96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PTP4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0028" w14:textId="35C9959B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BF0B" w14:textId="087306C0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F1E5" w14:textId="2B77EF9C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C36C" w14:textId="5546CEFA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C8ED" w14:textId="626242E6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D28A" w14:textId="0C6B2E40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.05</w:t>
            </w:r>
          </w:p>
        </w:tc>
      </w:tr>
      <w:tr w:rsidR="00892B4F" w:rsidRPr="00F945FB" w14:paraId="6362080F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A550" w14:textId="754666A2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A0A8D1QKL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EE30" w14:textId="28C03FF0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SMARCC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9881" w14:textId="252B116C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2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6A60" w14:textId="68B4BD98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B2BA" w14:textId="6F45BD38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58D9" w14:textId="7CE3FBC6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370D" w14:textId="737218C8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CCBC" w14:textId="2311D7CE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.00</w:t>
            </w:r>
          </w:p>
        </w:tc>
      </w:tr>
      <w:tr w:rsidR="00892B4F" w:rsidRPr="00F945FB" w14:paraId="1744D267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1764" w14:textId="1399F698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F1SCT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3F68" w14:textId="54A3EAF4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RDH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37B9" w14:textId="635718EB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3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7DDC" w14:textId="555B498F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4FF8" w14:textId="707D533D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97E9" w14:textId="7EA71D7F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B609" w14:textId="2CE1990A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62CB" w14:textId="00290616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.99</w:t>
            </w:r>
          </w:p>
        </w:tc>
      </w:tr>
      <w:tr w:rsidR="00892B4F" w:rsidRPr="00F945FB" w14:paraId="7A55FD3E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65ED" w14:textId="313E7F5C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A0A8D0LP6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0AE4" w14:textId="7235FEC6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OLA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A5D8" w14:textId="58F6A041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4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2138" w14:textId="1C0A7D19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71B57" w14:textId="681C5CA5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A2B5" w14:textId="5E26C993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EC3F" w14:textId="2F059063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F557" w14:textId="06B73574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.98</w:t>
            </w:r>
          </w:p>
        </w:tc>
      </w:tr>
      <w:tr w:rsidR="00892B4F" w:rsidRPr="00F945FB" w14:paraId="1A599EA0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3047" w14:textId="7CDC7794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A0A8D0PQB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FE45" w14:textId="45AA231E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TM9SF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54D0" w14:textId="718A9974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7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8ECD" w14:textId="18769122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FCC8" w14:textId="0462923D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41E0" w14:textId="57382459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F136" w14:textId="22E300B0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7F5C" w14:textId="45AE1DE1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.98</w:t>
            </w:r>
          </w:p>
        </w:tc>
      </w:tr>
      <w:tr w:rsidR="00892B4F" w:rsidRPr="00F945FB" w14:paraId="629B640C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2E6C" w14:textId="4918ECC8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A0A8D1AC2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DE52" w14:textId="3459A7CB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BCL11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B7A5" w14:textId="45EBA8A7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9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1633" w14:textId="4FE11885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7386" w14:textId="221F5035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C315" w14:textId="1A94FC62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C994" w14:textId="695DFA09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2182" w14:textId="2E3508B0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.97</w:t>
            </w:r>
          </w:p>
        </w:tc>
      </w:tr>
      <w:tr w:rsidR="00892B4F" w:rsidRPr="00F945FB" w14:paraId="15C0972F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08E2" w14:textId="30CAA835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A0A5G2R5V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AEDA" w14:textId="4CEBD122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USO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B8A4" w14:textId="06ABBB7A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0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1E15" w14:textId="1C28880A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CF71" w14:textId="0CA44039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3E449" w14:textId="0C324059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B43E" w14:textId="400CC074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5B55" w14:textId="66F48F5E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.97</w:t>
            </w:r>
          </w:p>
        </w:tc>
      </w:tr>
      <w:tr w:rsidR="00892B4F" w:rsidRPr="00F945FB" w14:paraId="6A8C62CE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AE9C" w14:textId="0D8D5637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A0A8W4F8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438E" w14:textId="35FBD5E6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MAP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70DB" w14:textId="394E0C63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36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6C55" w14:textId="209CD7EB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CC92" w14:textId="67062072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F91F" w14:textId="31F62A3B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EC4E" w14:textId="77931595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6892" w14:textId="56D9ECDA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.95</w:t>
            </w:r>
          </w:p>
        </w:tc>
      </w:tr>
      <w:tr w:rsidR="00892B4F" w:rsidRPr="00F945FB" w14:paraId="16F9998C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7AC3" w14:textId="673E0A53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A0A287B7V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6354" w14:textId="098C52AD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PIKFY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7B37" w14:textId="7BE7E92E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5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9D75" w14:textId="3B8DB111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7F59" w14:textId="25299877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5E43" w14:textId="49C280BE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FD83" w14:textId="1E53D14B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8E3D" w14:textId="2522FF81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.94</w:t>
            </w:r>
          </w:p>
        </w:tc>
      </w:tr>
      <w:tr w:rsidR="00892B4F" w:rsidRPr="00F945FB" w14:paraId="4B2F68E1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4C1B" w14:textId="796FFA55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F2Z5L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5CC8" w14:textId="4CD2EE62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H2AC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4E9B" w14:textId="278B0671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6F8B" w14:textId="05EDEC8E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FC2A" w14:textId="622CEF95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BAD7" w14:textId="434AD14A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8D04" w14:textId="032F40BE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B428" w14:textId="387A763A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.93</w:t>
            </w:r>
          </w:p>
        </w:tc>
      </w:tr>
      <w:tr w:rsidR="00892B4F" w:rsidRPr="00F945FB" w14:paraId="4EB6106F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4D70" w14:textId="6DBB3BB9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A0A4X1W5F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A964" w14:textId="68A99B73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MARS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23CB" w14:textId="7736E2A5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0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DAA6" w14:textId="4A916C70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C9BF" w14:textId="57B55465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7AFC" w14:textId="064CF99B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F65A" w14:textId="58AAB633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CE9C" w14:textId="6FCF4F7A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.93</w:t>
            </w:r>
          </w:p>
        </w:tc>
      </w:tr>
      <w:tr w:rsidR="00892B4F" w:rsidRPr="00F945FB" w14:paraId="1E3DA326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6364" w14:textId="6123C290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A0A8D1EAK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ED0D6" w14:textId="7D60E463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CCDC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95F4" w14:textId="2A4CD187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6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A75B" w14:textId="36921D46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0F40" w14:textId="406D58FA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BEC7" w14:textId="6C72A950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986E" w14:textId="0BC9C4EF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A063" w14:textId="245ABD88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.92</w:t>
            </w:r>
          </w:p>
        </w:tc>
      </w:tr>
      <w:tr w:rsidR="00892B4F" w:rsidRPr="00F945FB" w14:paraId="5A3E3890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B096" w14:textId="6E818FC6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A0A8D1VUA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44C9" w14:textId="6A07D170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HADH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81C6" w14:textId="548B4439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3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6FF4" w14:textId="10989E83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DA8D" w14:textId="5B3C31F2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3740" w14:textId="6B73551B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7EE5" w14:textId="63AEFC5B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FF92" w14:textId="5DA5AEB2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.90</w:t>
            </w:r>
          </w:p>
        </w:tc>
      </w:tr>
      <w:tr w:rsidR="00892B4F" w:rsidRPr="00F945FB" w14:paraId="0F26FEDD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D2D1" w14:textId="02AEBE3C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I3LRU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61FC" w14:textId="0A6CE1F6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ELO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D404" w14:textId="471F590E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8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84A1" w14:textId="0AEA8020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F2E6" w14:textId="3E7C5C3E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364C" w14:textId="400DE5F3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EC28" w14:textId="30BE9777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9F9C" w14:textId="243B09A6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.90</w:t>
            </w:r>
          </w:p>
        </w:tc>
      </w:tr>
      <w:tr w:rsidR="00892B4F" w:rsidRPr="00F945FB" w14:paraId="75D0D18C" w14:textId="77777777" w:rsidTr="00892B4F">
        <w:trPr>
          <w:trHeight w:val="285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107B4" w14:textId="4B1DB986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Q8WNW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15338" w14:textId="4D450C41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CDH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2421E" w14:textId="6639D607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88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F4A46" w14:textId="1FCA143E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11CF3" w14:textId="48E98323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04E9F" w14:textId="01BE32FD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51A62" w14:textId="14994ED6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1D54D" w14:textId="2C968480" w:rsidR="00D139B4" w:rsidRPr="00F945FB" w:rsidRDefault="00D139B4" w:rsidP="00D139B4">
            <w:pPr>
              <w:jc w:val="center"/>
              <w:rPr>
                <w:rFonts w:eastAsia="等线"/>
                <w:color w:val="000000"/>
                <w:sz w:val="21"/>
                <w:szCs w:val="21"/>
                <w:lang w:eastAsia="zh-CN"/>
              </w:rPr>
            </w:pPr>
            <w:r w:rsidRPr="00F945FB">
              <w:rPr>
                <w:rFonts w:eastAsia="宋体"/>
                <w:color w:val="000000"/>
                <w:sz w:val="21"/>
                <w:szCs w:val="21"/>
                <w:lang w:eastAsia="zh-CN"/>
              </w:rPr>
              <w:t>0.00</w:t>
            </w:r>
          </w:p>
        </w:tc>
      </w:tr>
    </w:tbl>
    <w:p w14:paraId="52B50D40" w14:textId="77777777" w:rsidR="00892B4F" w:rsidRPr="00C91D71" w:rsidRDefault="00892B4F" w:rsidP="00892B4F">
      <w:pPr>
        <w:rPr>
          <w:rFonts w:eastAsia="等线"/>
          <w:color w:val="000000"/>
          <w:sz w:val="21"/>
          <w:szCs w:val="21"/>
          <w:lang w:eastAsia="zh-CN"/>
        </w:rPr>
      </w:pPr>
      <w:r w:rsidRPr="00C91D71">
        <w:rPr>
          <w:rFonts w:eastAsia="等线" w:hint="eastAsia"/>
          <w:color w:val="000000"/>
          <w:sz w:val="21"/>
          <w:szCs w:val="21"/>
          <w:vertAlign w:val="superscript"/>
          <w:lang w:eastAsia="zh-CN"/>
        </w:rPr>
        <w:t>*</w:t>
      </w:r>
      <w:r w:rsidRPr="00C91D71">
        <w:rPr>
          <w:rFonts w:eastAsia="等线"/>
          <w:color w:val="000000"/>
          <w:sz w:val="21"/>
          <w:szCs w:val="21"/>
          <w:lang w:eastAsia="zh-CN"/>
        </w:rPr>
        <w:t>PSM</w:t>
      </w:r>
      <w:r w:rsidRPr="00C91D71">
        <w:rPr>
          <w:rFonts w:eastAsia="等线" w:hint="eastAsia"/>
          <w:color w:val="000000"/>
          <w:sz w:val="21"/>
          <w:szCs w:val="21"/>
          <w:lang w:eastAsia="zh-CN"/>
        </w:rPr>
        <w:t>s:</w:t>
      </w:r>
      <w:r w:rsidRPr="00C91D71">
        <w:rPr>
          <w:rFonts w:eastAsia="等线"/>
          <w:color w:val="000000"/>
          <w:sz w:val="21"/>
          <w:szCs w:val="21"/>
          <w:lang w:eastAsia="zh-CN"/>
        </w:rPr>
        <w:t xml:space="preserve"> peptide-spectrum matches</w:t>
      </w:r>
    </w:p>
    <w:p w14:paraId="283DDAB4" w14:textId="77777777" w:rsidR="00D139B4" w:rsidRDefault="00D139B4" w:rsidP="00D139B4"/>
    <w:sectPr w:rsidR="00D139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4EB5AD" w14:textId="77777777" w:rsidR="00481D46" w:rsidRDefault="00481D46" w:rsidP="00DF37CB">
      <w:r>
        <w:separator/>
      </w:r>
    </w:p>
  </w:endnote>
  <w:endnote w:type="continuationSeparator" w:id="0">
    <w:p w14:paraId="3941CEC6" w14:textId="77777777" w:rsidR="00481D46" w:rsidRDefault="00481D46" w:rsidP="00DF3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04B428" w14:textId="77777777" w:rsidR="00481D46" w:rsidRDefault="00481D46" w:rsidP="00DF37CB">
      <w:r>
        <w:separator/>
      </w:r>
    </w:p>
  </w:footnote>
  <w:footnote w:type="continuationSeparator" w:id="0">
    <w:p w14:paraId="210F0BE7" w14:textId="77777777" w:rsidR="00481D46" w:rsidRDefault="00481D46" w:rsidP="00DF37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16D"/>
    <w:rsid w:val="00113FD8"/>
    <w:rsid w:val="0012016D"/>
    <w:rsid w:val="001A1D58"/>
    <w:rsid w:val="002B10BD"/>
    <w:rsid w:val="003B7A9B"/>
    <w:rsid w:val="00426A97"/>
    <w:rsid w:val="00481D46"/>
    <w:rsid w:val="00512AD2"/>
    <w:rsid w:val="00665343"/>
    <w:rsid w:val="00892B4F"/>
    <w:rsid w:val="00B547DE"/>
    <w:rsid w:val="00C75C4E"/>
    <w:rsid w:val="00C9498C"/>
    <w:rsid w:val="00D139B4"/>
    <w:rsid w:val="00DF37CB"/>
    <w:rsid w:val="00DF5156"/>
    <w:rsid w:val="00F26E27"/>
    <w:rsid w:val="00F35C43"/>
    <w:rsid w:val="00F945FB"/>
    <w:rsid w:val="00FA0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6584BC"/>
  <w15:chartTrackingRefBased/>
  <w15:docId w15:val="{B9446A76-427A-4D9A-92A6-A79269BB2F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F37CB"/>
    <w:rPr>
      <w:rFonts w:ascii="Times New Roman" w:eastAsia="MS Mincho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37C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F37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37C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F37C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C9498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545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ensembl.org/sus_scrofa_pietrain/Transcript/Summary?t=ENSSSCT00055018928&amp;db=cor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e/100511564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6</Words>
  <Characters>1406</Characters>
  <Application>Microsoft Office Word</Application>
  <DocSecurity>0</DocSecurity>
  <Lines>11</Lines>
  <Paragraphs>3</Paragraphs>
  <ScaleCrop>false</ScaleCrop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4-05-07T02:19:00Z</dcterms:created>
  <dcterms:modified xsi:type="dcterms:W3CDTF">2024-06-11T02:00:00Z</dcterms:modified>
</cp:coreProperties>
</file>